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6 - Mutations predicted by WoLF PSORT to alter protein localization</w:t>
      </w:r>
    </w:p>
    <w:p>
      <w:pPr>
        <w:pStyle w:val="Vaintekstin"/>
        <w:jc w:val="both"/>
        <w:rPr>
          <w:rFonts w:ascii="Times New Roman;Times New Roman" w:hAnsi="Times New Roman;Times New Roman" w:cs="Times New Roman;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/>
          <w:bCs/>
          <w:color w:val="000000"/>
          <w:sz w:val="24"/>
          <w:szCs w:val="24"/>
          <w:lang w:val="en-GB"/>
        </w:rPr>
      </w:r>
    </w:p>
    <w:tbl>
      <w:tblPr>
        <w:tblW w:w="13665" w:type="dxa"/>
        <w:jc w:val="left"/>
        <w:tblInd w:w="-9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440"/>
        <w:gridCol w:w="1620"/>
        <w:gridCol w:w="1800"/>
        <w:gridCol w:w="7545"/>
      </w:tblGrid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bookmarkStart w:id="0" w:name="RANGE!A1%3AE184"/>
            <w:r>
              <w:rPr>
                <w:bCs/>
                <w:color w:val="000000"/>
                <w:sz w:val="22"/>
                <w:szCs w:val="22"/>
              </w:rPr>
              <w:t>Gene</w:t>
            </w:r>
            <w:bookmarkEnd w:id="0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mino acid chan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Wildtype localiz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utant localization</w:t>
            </w:r>
          </w:p>
        </w:tc>
        <w:tc>
          <w:tcPr>
            <w:tcW w:w="7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Dise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B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400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deroblastic anaemia and atax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54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renoleukodystroph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339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renomyeloneuropath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42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renoleukodystroph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BC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43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renoleukodystroph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G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5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artylglucosam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GX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41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oxal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CD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4W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-IgM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8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IR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9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PECED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LDH3A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14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joegren-Larss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LDH3A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21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joegren-Larss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15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/ER_G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AH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38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rber dise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BS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5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det-Biedl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CS1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78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CILE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CS1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77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ex 3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S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926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/S_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 group variation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7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mmaglobuli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T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9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mmaglobuli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454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cyst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456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cyst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534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cyst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539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cyst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36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-IgM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D40L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8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-IgM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HL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7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hizophrenia, association with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NG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09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hromatops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10A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8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 physeal chondrodysplasia, Schmid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OL10A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8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 physeal chondrodysplasia, Schmid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PT1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3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nitine palmitoyltransferase 1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YP19A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39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east cancer, decreased risk, association with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D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55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todermal dysplas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6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385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425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56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23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81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M/M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98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M/M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IF2B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650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M/M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oencephalopathy with vanishing white matt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M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/P/M_P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C/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ular dystrophy, Emery-Dreifus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N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311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orrhagic telangiectasia 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34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eroderma pigmentosum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YA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472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nchio-oto-renal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-1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ophilia 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A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6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sk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rosinaemia 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2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nconi a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71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nconi a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909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rfa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78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78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42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42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42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eiffer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42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42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ackson-Weiss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42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42W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ouzo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84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aniosynost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LN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586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rse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ALN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3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IV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C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38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, MODY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C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93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betes, MOD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46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ight hereditary osteodystroph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320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74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82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495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508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77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US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627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copolysaccharidosis VII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LC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518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ple carboxyl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LXB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289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arino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LXB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289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arino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SD17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82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eudohermaphroditism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SD17B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6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-bifunctional protein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SD3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82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seudohermaphroditism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SD3B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47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.R_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beta-hydroxysteroid oxidoreduct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L12R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214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cobacterial infection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E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8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ng QT interval, drug induced, association with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E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ac arrhyth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CNJ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95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rtter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DH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5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sk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ctate dehydrogen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AN2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402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nosidosis, alph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53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parathyroidism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54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ple endocrine neoplasia 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RA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corticoid deficiency 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SH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751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rectal cancer, non-polyp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53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cyst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226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duced homocysteine levels, association with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324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enetetrahydrofolate reduct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57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cyst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W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mocystin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22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onary artery disease, association with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05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ionine synthase reduct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U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69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malonic acid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U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587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malonic acid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U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617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malonic acid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U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21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malonic acid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U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626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ylmalonic acidur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VK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50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_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immunoglobulin D and periodic fever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816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port syndrome with macrothrombocytopaen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YL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3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myopathy, hypertrophi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YL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8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myopathy, hypertrophi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CF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62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onic granulomatous dise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NPR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957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cromesomelic dysplasia, 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OT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6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nithine transcarbamyl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CB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58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phenylalani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CB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79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phenylalani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CB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82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phenylalani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CB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97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erphenylalaninaem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EX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90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onatal adrenoleukodystroph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EX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20F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oxisome biogenesis disorder 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ON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311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ronary artery disease, lower risk, association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PO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12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phyria, variegat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TGS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7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hibition of prostaglandin H2 formation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T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23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parathyroidism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464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ML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color w:val="000000"/>
                <w:sz w:val="22"/>
                <w:szCs w:val="22"/>
              </w:rPr>
              <w:t xml:space="preserve"> / LEOPARD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TPN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468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L / LEOPARD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XMP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47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oxisome biogenesis disorder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QDP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7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hydropteridine reduct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QPD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7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hydropteridine reductase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QPD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36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hydropteridine reduct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AG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206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menn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20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oblasto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40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itis pigmentos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44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ber congenital amaur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02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itis pigmentos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321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ber congenital amaur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30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itis pigmentos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PE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341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initis pigmentos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70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ganglio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81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ganglio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DH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39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ganglio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RPINC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-10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thrombin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49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neurotic oede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444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neurotic oede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444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ioneurotic oede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7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mphoproliferative syndrome, X-linked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54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mphoproliferative syndrome, X-linked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54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ri-Weill dyschondroste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161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ri-Weill dyschondroste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3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ri-Weill dyschondroste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HO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3H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ri-Weill dyschondrosteosi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LC25A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7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HHH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color w:val="000000"/>
                <w:sz w:val="22"/>
                <w:szCs w:val="22"/>
              </w:rPr>
              <w:t xml:space="preserve">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MN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inal muscular atroph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MP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49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emann-Pick diseas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G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0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stic paraplegi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H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05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kinsonism, L-DOPA-responsiv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IMM8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66W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hr-Tranebjaerg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10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myopathy, hypertrophi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271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myopathy, hypertrophi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PI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-1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osephosphate isomerase deficiency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V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_PM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inism, oculocutaneous 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CP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102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besity, severe, with diabetes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GT1A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175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igler-Najjar syndrome 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GT1A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6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zyme activity, association with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GT1A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11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zyme activity, association with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RO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25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phyria, cutanea tard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URO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9C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phyria, erythropoietic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A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48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skott-Aldrich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A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58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skott-Aldrich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5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kets, vitamin D resistan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47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kets, vitamin D resistan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D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0Q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ckets, vitamin D resistant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76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76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78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80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81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86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86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88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90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93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19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aeochromocytom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31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36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149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54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57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n Hippel-Lindau syndrome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92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_N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7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cythaemia, with high epo concentration</w:t>
            </w:r>
          </w:p>
        </w:tc>
      </w:tr>
    </w:tbl>
    <w:p>
      <w:pPr>
        <w:pStyle w:val="Vaintekstin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24"/>
          <w:szCs w:val="24"/>
          <w:vertAlign w:val="superscript"/>
          <w:lang w:val="en-GB"/>
        </w:rPr>
        <w:t>a</w:t>
      </w:r>
      <w:r>
        <w:rPr>
          <w:rFonts w:cs="Times New Roman;Times New Roman" w:ascii="Times New Roman;Times New Roman" w:hAnsi="Times New Roman;Times New Roman"/>
          <w:bCs/>
          <w:color w:val="000000"/>
          <w:sz w:val="24"/>
          <w:szCs w:val="24"/>
          <w:lang w:val="en-GB"/>
        </w:rPr>
        <w:t>autoimmune polyendocrinopathy, candidiasis, and ectodermal dystrophy</w:t>
      </w:r>
    </w:p>
    <w:p>
      <w:pPr>
        <w:pStyle w:val="Vaintekstin"/>
        <w:jc w:val="both"/>
        <w:rPr/>
      </w:pPr>
      <w:r>
        <w:rPr>
          <w:rFonts w:cs="Times New Roman;Times New Roman" w:ascii="Times New Roman;Times New Roman" w:hAnsi="Times New Roman;Times New Roman"/>
          <w:bCs/>
          <w:color w:val="000000"/>
          <w:sz w:val="24"/>
          <w:szCs w:val="24"/>
          <w:vertAlign w:val="superscript"/>
          <w:lang w:val="en-GB"/>
        </w:rPr>
        <w:t>b</w:t>
      </w:r>
      <w:r>
        <w:rPr>
          <w:rFonts w:cs="Times New Roman;Times New Roman" w:ascii="Times New Roman;Times New Roman" w:hAnsi="Times New Roman;Times New Roman"/>
          <w:bCs/>
          <w:color w:val="000000"/>
          <w:sz w:val="24"/>
          <w:szCs w:val="24"/>
          <w:lang w:val="en-GB"/>
        </w:rPr>
        <w:t>maturity onset diabetes of the young</w:t>
      </w:r>
    </w:p>
    <w:p>
      <w:pPr>
        <w:pStyle w:val="Vaintekstin"/>
        <w:jc w:val="both"/>
        <w:rPr>
          <w:rFonts w:ascii="Times New Roman;Times New Roman" w:hAnsi="Times New Roman;Times New Roman" w:cs="Times New Roman;Times New Roman"/>
          <w:b/>
          <w:b/>
          <w:bCs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color w:val="000000"/>
          <w:sz w:val="24"/>
          <w:szCs w:val="24"/>
          <w:vertAlign w:val="superscript"/>
          <w:lang w:val="en-GB"/>
        </w:rPr>
        <w:t>c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GB"/>
        </w:rPr>
        <w:t>multiple-lentigines</w:t>
      </w:r>
    </w:p>
    <w:p>
      <w:pPr>
        <w:pStyle w:val="Vaintekstin"/>
        <w:jc w:val="both"/>
        <w:rPr>
          <w:rFonts w:ascii="Times New Roman;Times New Roman" w:hAnsi="Times New Roman;Times New Roman" w:cs="Times New Roman;Times New Roman"/>
          <w:bCs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color w:val="000000"/>
          <w:sz w:val="24"/>
          <w:szCs w:val="24"/>
          <w:vertAlign w:val="superscript"/>
          <w:lang w:val="en-GB"/>
        </w:rPr>
        <w:t>d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GB"/>
        </w:rPr>
        <w:t>hyperornithinemia-hyperammonemia-homocitrullinemia</w:t>
      </w:r>
    </w:p>
    <w:p>
      <w:pPr>
        <w:pStyle w:val="Vaintekstin"/>
        <w:jc w:val="both"/>
        <w:rPr>
          <w:rFonts w:ascii="Times New Roman;Times New Roman" w:hAnsi="Times New Roman;Times New Roman" w:cs="Times New Roman;Times New Roman"/>
          <w:bCs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/>
          <w:color w:val="000000"/>
          <w:sz w:val="24"/>
          <w:szCs w:val="24"/>
          <w:lang w:val="en-GB"/>
        </w:rPr>
      </w:r>
    </w:p>
    <w:p>
      <w:pPr>
        <w:pStyle w:val="Heading2"/>
        <w:rPr>
          <w:rFonts w:ascii="Times New Roman;Times New Roman" w:hAnsi="Times New Roman;Times New Roman" w:cs="Times New Roman;Times New Roman"/>
          <w:bCs w:val="false"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Cs w:val="false"/>
          <w:color w:val="000000"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361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altName w:val="Arial Narrow"/>
    <w:charset w:val="00"/>
    <w:family w:val="modern"/>
    <w:pitch w:val="default"/>
  </w:font>
  <w:font w:name="Wingdings">
    <w:altName w:val="Modern No. 20"/>
    <w:charset w:val="02"/>
    <w:family w:val="auto"/>
    <w:pitch w:val="variable"/>
  </w:font>
  <w:font w:name="Symbol">
    <w:altName w:val="Times New Roman"/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Tahoma"/>
    <w:charset w:val="80"/>
    <w:family w:val="swiss"/>
    <w:pitch w:val="variable"/>
  </w:font>
  <w:font w:name="Tahoma">
    <w:altName w:val="Lucidasan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z1">
    <w:name w:val="WW8Num1z1"/>
    <w:qFormat/>
    <w:rPr>
      <w:rFonts w:ascii="Courier New;Arial Narrow" w:hAnsi="Courier New;Arial Narrow" w:cs="Arial"/>
    </w:rPr>
  </w:style>
  <w:style w:type="character" w:styleId="WW8Num1z2">
    <w:name w:val="WW8Num1z2"/>
    <w:qFormat/>
    <w:rPr>
      <w:rFonts w:ascii="Wingdings;Modern No. 20" w:hAnsi="Wingdings;Modern No. 20" w:cs="Wingdings;Modern No. 20"/>
    </w:rPr>
  </w:style>
  <w:style w:type="character" w:styleId="WW8Num1z3">
    <w:name w:val="WW8Num1z3"/>
    <w:qFormat/>
    <w:rPr>
      <w:rFonts w:ascii="Symbol;Times New Roman" w:hAnsi="Symbol;Times New Roman" w:cs="Wingdings;Modern No. 20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;Times New Roman" w:hAnsi="Times New Roman;Times New Roman" w:cs="Times New Roman;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ahoma" w:cs="Arial Unicode MS;Tahoma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;Arial Narrow" w:hAnsi="Courier New;Arial Narrow" w:cs="Courier New;Arial Narro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;Lucidasans" w:hAnsi="Tahoma;Lucidasans" w:cs="Tahoma;Lucidasans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;Lucidasans" w:hAnsi="Tahoma;Lucidasans" w:cs="Tahoma;Lucidasans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1:56:00Z</dcterms:created>
  <dc:creator>Hannu</dc:creator>
  <dc:description/>
  <cp:keywords/>
  <dc:language>en-US</dc:language>
  <cp:lastModifiedBy>Mauno Vihinen</cp:lastModifiedBy>
  <dcterms:modified xsi:type="dcterms:W3CDTF">2009-02-10T18:49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